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E4CC" w14:textId="76934453" w:rsidR="00D34AB2" w:rsidRPr="00D34AB2" w:rsidRDefault="00C858B9" w:rsidP="00D34AB2">
      <w:pPr>
        <w:spacing w:after="120"/>
        <w:jc w:val="center"/>
        <w:rPr>
          <w:b/>
          <w:bCs/>
        </w:rPr>
      </w:pPr>
      <w:r>
        <w:rPr>
          <w:b/>
          <w:bCs/>
        </w:rPr>
        <w:t xml:space="preserve">Supplementary Information and </w:t>
      </w:r>
      <w:r w:rsidR="00D34AB2" w:rsidRPr="00D34AB2">
        <w:rPr>
          <w:b/>
          <w:bCs/>
        </w:rPr>
        <w:t>Supporting Data</w:t>
      </w:r>
    </w:p>
    <w:p w14:paraId="6E343C07" w14:textId="0648D977" w:rsidR="00D34AB2" w:rsidRPr="00D34AB2" w:rsidRDefault="00D34AB2" w:rsidP="00D34AB2">
      <w:pPr>
        <w:spacing w:after="120"/>
        <w:jc w:val="center"/>
        <w:rPr>
          <w:sz w:val="28"/>
          <w:szCs w:val="28"/>
        </w:rPr>
      </w:pPr>
      <w:r>
        <w:t>F</w:t>
      </w:r>
      <w:r w:rsidRPr="00D34AB2">
        <w:t xml:space="preserve">or Manuscript: </w:t>
      </w:r>
      <w:r w:rsidRPr="00D34AB2">
        <w:rPr>
          <w:i/>
          <w:iCs/>
        </w:rPr>
        <w:t>Projecting the Effects of Land Subsidence and Sea Level Rise on Storm Surge Flooding in Coastal North Carolina</w:t>
      </w:r>
    </w:p>
    <w:p w14:paraId="6B2F8DD5" w14:textId="1A611D04" w:rsidR="00D34AB2" w:rsidRDefault="00D34AB2"/>
    <w:p w14:paraId="1AA2E704" w14:textId="0F2AA5C1" w:rsidR="00D34AB2" w:rsidRDefault="00D34AB2">
      <w:r>
        <w:t xml:space="preserve">Subsidence rates (via </w:t>
      </w:r>
      <w:proofErr w:type="spellStart"/>
      <w:r>
        <w:t>Karegar</w:t>
      </w:r>
      <w:proofErr w:type="spellEnd"/>
      <w:r>
        <w:t xml:space="preserve"> et al. 2016</w:t>
      </w:r>
      <w:r w:rsidR="009C2DF4">
        <w:t>, Supporting Information</w:t>
      </w:r>
      <w:r>
        <w:t xml:space="preserve">): </w:t>
      </w:r>
      <w:hyperlink r:id="rId4" w:history="1">
        <w:r w:rsidR="009C2DF4" w:rsidRPr="001F0B81">
          <w:rPr>
            <w:rStyle w:val="Hyperlink"/>
          </w:rPr>
          <w:t>https://agupubs.onlinelibrary.wiley.com/doi/full/10.1002/2016GL068015</w:t>
        </w:r>
      </w:hyperlink>
    </w:p>
    <w:p w14:paraId="3AC6B77A" w14:textId="7225A7AA" w:rsidR="009C2DF4" w:rsidRDefault="009C2DF4"/>
    <w:p w14:paraId="299E1AB2" w14:textId="20363B64" w:rsidR="009C2DF4" w:rsidRDefault="009C2DF4">
      <w:r>
        <w:t xml:space="preserve">Modeling supporting information (via </w:t>
      </w:r>
      <w:proofErr w:type="spellStart"/>
      <w:r>
        <w:t>Cassalho</w:t>
      </w:r>
      <w:proofErr w:type="spellEnd"/>
      <w:r>
        <w:t xml:space="preserve"> et al. 2021, Text &amp; Supplementary Information):</w:t>
      </w:r>
    </w:p>
    <w:p w14:paraId="5B913A00" w14:textId="73C47BE8" w:rsidR="009C2DF4" w:rsidRDefault="00BC0CCD">
      <w:hyperlink r:id="rId5" w:anchor="Sec15" w:history="1">
        <w:r w:rsidR="009C2DF4" w:rsidRPr="001F0B81">
          <w:rPr>
            <w:rStyle w:val="Hyperlink"/>
          </w:rPr>
          <w:t>https://link.springer.com/article/10.1007/s13157-021-01443-4#Sec15</w:t>
        </w:r>
      </w:hyperlink>
    </w:p>
    <w:p w14:paraId="1C59A0C2" w14:textId="53D26F83" w:rsidR="009C2DF4" w:rsidRDefault="009C2DF4"/>
    <w:p w14:paraId="7B10AF89" w14:textId="1500E031" w:rsidR="009C2DF4" w:rsidRDefault="009C2DF4">
      <w:r>
        <w:t xml:space="preserve">Population Data (via Socioeconomic Data and Applications Center (NASA)): </w:t>
      </w:r>
      <w:hyperlink r:id="rId6" w:history="1">
        <w:r w:rsidRPr="001F0B81">
          <w:rPr>
            <w:rStyle w:val="Hyperlink"/>
          </w:rPr>
          <w:t>https://sedac.ciesin.columbia.edu/data/set/usgrid-summary-file1-2010/data-download</w:t>
        </w:r>
      </w:hyperlink>
    </w:p>
    <w:p w14:paraId="3C6AD709" w14:textId="5DA569C7" w:rsidR="009C2DF4" w:rsidRDefault="009C2DF4">
      <w:r>
        <w:t xml:space="preserve"> </w:t>
      </w:r>
    </w:p>
    <w:p w14:paraId="4B0CD4B9" w14:textId="47E13647" w:rsidR="009C2DF4" w:rsidRDefault="009C2DF4">
      <w:r>
        <w:t xml:space="preserve">Derived Maximum Flood Extent Maps (via Google Drive, </w:t>
      </w:r>
      <w:proofErr w:type="spellStart"/>
      <w:r>
        <w:t>GeoTIFF</w:t>
      </w:r>
      <w:proofErr w:type="spellEnd"/>
      <w:r>
        <w:t xml:space="preserve"> format): </w:t>
      </w:r>
      <w:hyperlink r:id="rId7" w:history="1">
        <w:r w:rsidRPr="001F0B81">
          <w:rPr>
            <w:rStyle w:val="Hyperlink"/>
          </w:rPr>
          <w:t>https://drive.google.com/drive/folders/1mJ4y_C0sL1Eb0HwzKiiMuXxT8VVIL18K?usp=sharing</w:t>
        </w:r>
      </w:hyperlink>
    </w:p>
    <w:p w14:paraId="3107247C" w14:textId="7A0F68F5" w:rsidR="009C2DF4" w:rsidRDefault="009C2DF4"/>
    <w:p w14:paraId="3C3A7CE2" w14:textId="019DFF40" w:rsidR="009C2DF4" w:rsidRDefault="009C2DF4">
      <w:r>
        <w:t>Raw ADCIRC Model Output Files (.</w:t>
      </w:r>
      <w:proofErr w:type="spellStart"/>
      <w:r>
        <w:t>nc</w:t>
      </w:r>
      <w:proofErr w:type="spellEnd"/>
      <w:r>
        <w:t xml:space="preserve">): available upon request to the George Mason Flood Hazards Research Lab – via </w:t>
      </w:r>
      <w:hyperlink r:id="rId8" w:history="1">
        <w:r w:rsidRPr="001F0B81">
          <w:rPr>
            <w:rStyle w:val="Hyperlink"/>
          </w:rPr>
          <w:t>jjohns60@gmu.edu</w:t>
        </w:r>
      </w:hyperlink>
      <w:r>
        <w:t xml:space="preserve"> or </w:t>
      </w:r>
      <w:hyperlink r:id="rId9" w:history="1">
        <w:r w:rsidRPr="001F0B81">
          <w:rPr>
            <w:rStyle w:val="Hyperlink"/>
          </w:rPr>
          <w:t>fcassalh@gmu.edu</w:t>
        </w:r>
      </w:hyperlink>
    </w:p>
    <w:p w14:paraId="706947FA" w14:textId="77777777" w:rsidR="009C2DF4" w:rsidRDefault="009C2DF4"/>
    <w:sectPr w:rsidR="009C2DF4" w:rsidSect="00F17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B2"/>
    <w:rsid w:val="00120B21"/>
    <w:rsid w:val="005B14B9"/>
    <w:rsid w:val="00657965"/>
    <w:rsid w:val="00730556"/>
    <w:rsid w:val="007B49C3"/>
    <w:rsid w:val="009C2DF4"/>
    <w:rsid w:val="00BC0CCD"/>
    <w:rsid w:val="00C858B9"/>
    <w:rsid w:val="00CB6CE3"/>
    <w:rsid w:val="00D34AB2"/>
    <w:rsid w:val="00F1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C55E0"/>
  <w14:defaultImageDpi w14:val="32767"/>
  <w15:chartTrackingRefBased/>
  <w15:docId w15:val="{7FF5012A-E961-194F-844A-004E31FC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2D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C2D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johns60@gmu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drive/folders/1mJ4y_C0sL1Eb0HwzKiiMuXxT8VVIL18K?usp=shari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dac.ciesin.columbia.edu/data/set/usgrid-summary-file1-2010/data-download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link.springer.com/article/10.1007/s13157-021-01443-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agupubs.onlinelibrary.wiley.com/doi/full/10.1002/2016GL068015" TargetMode="External"/><Relationship Id="rId9" Type="http://schemas.openxmlformats.org/officeDocument/2006/relationships/hyperlink" Target="mailto:fcassalh@gm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ohns60@masonlive.gmu.edu</dc:creator>
  <cp:keywords/>
  <dc:description/>
  <cp:lastModifiedBy>Jeremy Johnston</cp:lastModifiedBy>
  <cp:revision>5</cp:revision>
  <dcterms:created xsi:type="dcterms:W3CDTF">2021-04-27T21:38:00Z</dcterms:created>
  <dcterms:modified xsi:type="dcterms:W3CDTF">2021-08-09T05:47:00Z</dcterms:modified>
</cp:coreProperties>
</file>